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58" w:type="dxa"/>
        <w:tblLook w:val="04A0" w:firstRow="1" w:lastRow="0" w:firstColumn="1" w:lastColumn="0" w:noHBand="0" w:noVBand="1"/>
      </w:tblPr>
      <w:tblGrid>
        <w:gridCol w:w="2280"/>
        <w:gridCol w:w="1540"/>
        <w:gridCol w:w="1602"/>
        <w:gridCol w:w="1768"/>
        <w:gridCol w:w="1768"/>
      </w:tblGrid>
      <w:tr w:rsidR="00F40790" w:rsidRPr="003008BF" w14:paraId="4D9081D7" w14:textId="77777777" w:rsidTr="00D17E3B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68679F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5C408B" w14:textId="77777777" w:rsidR="00F40790" w:rsidRPr="003008BF" w:rsidRDefault="00F4079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24B8AF" w14:textId="77777777" w:rsidR="00F40790" w:rsidRPr="003008BF" w:rsidRDefault="00F4079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issing CD4</w:t>
            </w: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E0784" w14:textId="77777777" w:rsidR="00F40790" w:rsidRPr="003008BF" w:rsidRDefault="00F4079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RR</w:t>
            </w: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302D5" w14:textId="77777777" w:rsidR="00F40790" w:rsidRPr="003008BF" w:rsidRDefault="00F4079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RR</w:t>
            </w: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(95%CI)</w:t>
            </w:r>
          </w:p>
        </w:tc>
      </w:tr>
      <w:tr w:rsidR="00F40790" w:rsidRPr="003008BF" w14:paraId="33F4764F" w14:textId="77777777" w:rsidTr="00D17E3B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D1F47D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420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FA6ECB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792555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9A0D13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025FC395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6B7776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o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BDA3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37 440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C1F2E6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04 481 (31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9055D8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3A15B6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779763D3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DEE427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E3686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56 631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9767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4 985 (29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B353E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93 (0,92–0,9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A7A5F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93 (0,92–0,93)</w:t>
            </w:r>
          </w:p>
        </w:tc>
      </w:tr>
      <w:tr w:rsidR="00F40790" w:rsidRPr="003008BF" w14:paraId="51F6B6EB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D8719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agnosis sett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7DDC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AD281B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E85CB7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39A83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258434C9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D4420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Hospi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7BD3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2 440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9C4ED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7 277 (41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890603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25 (1,23–1,26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B8899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20 (1,19–1,22)</w:t>
            </w:r>
          </w:p>
        </w:tc>
      </w:tr>
      <w:tr w:rsidR="00F40790" w:rsidRPr="003008BF" w14:paraId="0F0219DC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E9DA4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VT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F9FE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6 949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4B515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7 861 (17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7BC501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51 (0,50–0,52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4187C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51 (0,50–0,52)</w:t>
            </w:r>
          </w:p>
        </w:tc>
      </w:tr>
      <w:tr w:rsidR="00F40790" w:rsidRPr="003008BF" w14:paraId="6969065C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A6D47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3811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7 488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9DC5A8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1 187 (19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B4A3E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60 (0,59–0,61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01E2D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60 (0,59–0,61)</w:t>
            </w:r>
          </w:p>
        </w:tc>
      </w:tr>
      <w:tr w:rsidR="00F40790" w:rsidRPr="003008BF" w14:paraId="44B5F51F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25DB99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oth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66772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47 194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F6666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13 141 (33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C2E5E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FA3452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496C30E4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897D1B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Years since diagn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3C4B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C2C7A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7283F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3EB32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5564B092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9C847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lt;5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1A81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41 693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6CAD11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8 995 (28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3835B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77 (0,76–0,77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71DE2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74 (0,73–0,75)</w:t>
            </w:r>
          </w:p>
        </w:tc>
      </w:tr>
      <w:tr w:rsidR="00F40790" w:rsidRPr="003008BF" w14:paraId="24FA7703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D6BD8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 to 10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0B3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63 894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E4D34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2 814 (26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8B5C7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73 (0,72–0,74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67D24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72 (0,72–0,73)</w:t>
            </w:r>
          </w:p>
        </w:tc>
      </w:tr>
      <w:tr w:rsidR="00F40790" w:rsidRPr="003008BF" w14:paraId="591E7CE3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B485A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gt;10 ye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794B0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88 484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3F940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67 657 (36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1E6D2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4ECD1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7A70B220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A9FDA4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ge at analysis 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22A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61D1E9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BE9F0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E89388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1DD1DFE2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6E812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5-2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244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0 952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46C990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6 013 (55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AF4B2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13 (1,11–1,15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275E7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21 (1,19–1,23)</w:t>
            </w:r>
          </w:p>
        </w:tc>
      </w:tr>
      <w:tr w:rsidR="00F40790" w:rsidRPr="003008BF" w14:paraId="6552BFE9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86A716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5-3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C37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04 706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8CA412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3 412 (32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7F2494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93 (0,92–0,94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AAF3AC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07 (1,06–1,09)</w:t>
            </w:r>
          </w:p>
        </w:tc>
      </w:tr>
      <w:tr w:rsidR="00F40790" w:rsidRPr="003008BF" w14:paraId="5A5B3E1B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9930DA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-4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E18E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09 382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20CD91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61 598 (30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7B0A5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85 (0,84–0,86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49980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,90 (0,89–0,91)</w:t>
            </w:r>
          </w:p>
        </w:tc>
      </w:tr>
      <w:tr w:rsidR="00F40790" w:rsidRPr="003008BF" w14:paraId="52C84122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A76A9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-5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1DF8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14 900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256E37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3 076 (29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01F38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E8105B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  <w:tr w:rsidR="00F40790" w:rsidRPr="003008BF" w14:paraId="2DE7FC59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779987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≥ 55 ye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49CA9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1 029</w:t>
            </w: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EF3C43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1 219 (27%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E78B9D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09 (1,07–1,11)</w:t>
            </w:r>
          </w:p>
        </w:tc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E3E57E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,07 (1,06–1,09)</w:t>
            </w:r>
          </w:p>
        </w:tc>
      </w:tr>
      <w:tr w:rsidR="00F40790" w:rsidRPr="003008BF" w14:paraId="184F6B18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C8B98D" w14:textId="77777777" w:rsidR="00F40790" w:rsidRPr="003008BF" w:rsidRDefault="00F4079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831A2F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94 071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04D40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49 466 (30%)</w:t>
            </w: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F0515C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6E30B5" w14:textId="77777777" w:rsidR="00F40790" w:rsidRPr="003008BF" w:rsidRDefault="00F4079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</w:tr>
    </w:tbl>
    <w:p w14:paraId="5EB188DA" w14:textId="77777777" w:rsidR="00F40790" w:rsidRDefault="00F40790"/>
    <w:sectPr w:rsidR="00F40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790"/>
    <w:rsid w:val="0009366B"/>
    <w:rsid w:val="00F4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920D6"/>
  <w15:chartTrackingRefBased/>
  <w15:docId w15:val="{A1907655-562E-4D03-8532-05E40FFE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90"/>
  </w:style>
  <w:style w:type="paragraph" w:styleId="Heading1">
    <w:name w:val="heading 1"/>
    <w:basedOn w:val="Normal"/>
    <w:next w:val="Normal"/>
    <w:link w:val="Heading1Char"/>
    <w:uiPriority w:val="9"/>
    <w:qFormat/>
    <w:rsid w:val="00F40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7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733</Characters>
  <Application>Microsoft Office Word</Application>
  <DocSecurity>0</DocSecurity>
  <Lines>183</Lines>
  <Paragraphs>162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uvrard</dc:creator>
  <cp:keywords/>
  <dc:description/>
  <cp:lastModifiedBy>Jonathan Euvrard</cp:lastModifiedBy>
  <cp:revision>1</cp:revision>
  <dcterms:created xsi:type="dcterms:W3CDTF">2026-02-08T14:21:00Z</dcterms:created>
  <dcterms:modified xsi:type="dcterms:W3CDTF">2026-02-08T14:21:00Z</dcterms:modified>
</cp:coreProperties>
</file>